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43003B" w14:textId="4C4B5A94" w:rsidR="00565895" w:rsidRPr="006335ED" w:rsidRDefault="00565895" w:rsidP="00565895">
      <w:pPr>
        <w:autoSpaceDE w:val="0"/>
        <w:autoSpaceDN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335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</w:t>
      </w:r>
      <w:r w:rsidR="009B0531">
        <w:rPr>
          <w:rFonts w:ascii="Times New Roman" w:hAnsi="Times New Roman" w:cs="Times New Roman"/>
          <w:color w:val="000000" w:themeColor="text1"/>
          <w:sz w:val="22"/>
          <w:szCs w:val="22"/>
        </w:rPr>
        <w:t>T</w:t>
      </w:r>
      <w:bookmarkStart w:id="0" w:name="_GoBack"/>
      <w:bookmarkEnd w:id="0"/>
      <w:r w:rsidRPr="006335ED">
        <w:rPr>
          <w:rFonts w:ascii="Times New Roman" w:hAnsi="Times New Roman" w:cs="Times New Roman"/>
          <w:color w:val="000000" w:themeColor="text1"/>
          <w:sz w:val="22"/>
          <w:szCs w:val="22"/>
        </w:rPr>
        <w:t>able</w:t>
      </w:r>
      <w:r w:rsidR="009B05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1</w:t>
      </w:r>
    </w:p>
    <w:p w14:paraId="0FBB3B3C" w14:textId="35F3FED5" w:rsidR="004129D8" w:rsidRDefault="00565895">
      <w:r w:rsidRPr="006335ED">
        <w:rPr>
          <w:rFonts w:ascii="Times New Roman" w:hAnsi="Times New Roman" w:cs="Times New Roman"/>
          <w:noProof/>
          <w:color w:val="000000" w:themeColor="text1"/>
          <w:sz w:val="22"/>
          <w:szCs w:val="22"/>
          <w:lang w:eastAsia="en-US"/>
        </w:rPr>
        <w:drawing>
          <wp:inline distT="0" distB="0" distL="0" distR="0" wp14:anchorId="014DC3B1" wp14:editId="1F590A7C">
            <wp:extent cx="9588297" cy="4163438"/>
            <wp:effectExtent l="0" t="0" r="635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594324" cy="416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299F3" w14:textId="77777777" w:rsidR="00565895" w:rsidRPr="00377787" w:rsidRDefault="00565895" w:rsidP="00565895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335E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Total number of blood cultures </w:t>
      </w:r>
      <w:r w:rsidRPr="006335E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s categorized as </w:t>
      </w:r>
      <w:r w:rsidRPr="006335E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three groups including true bacteremia, contamination, and true negative. Each category </w:t>
      </w:r>
      <w:r w:rsidRPr="006335ED">
        <w:rPr>
          <w:rFonts w:ascii="Times New Roman" w:hAnsi="Times New Roman" w:cs="Times New Roman"/>
          <w:color w:val="000000" w:themeColor="text1"/>
          <w:sz w:val="22"/>
          <w:szCs w:val="22"/>
        </w:rPr>
        <w:t>is shown with</w:t>
      </w:r>
      <w:r w:rsidRPr="006335E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the proportion of ACHX (1.0% alcohol/chlorhexidine gluconate) usage, male sex, femoral artery or vein for blood sampling</w:t>
      </w:r>
      <w:r w:rsidRPr="006335ED">
        <w:rPr>
          <w:rFonts w:ascii="Times New Roman" w:hAnsi="Times New Roman" w:cs="Times New Roman"/>
          <w:color w:val="000000" w:themeColor="text1"/>
          <w:sz w:val="22"/>
          <w:szCs w:val="22"/>
        </w:rPr>
        <w:t>,</w:t>
      </w:r>
      <w:r w:rsidRPr="006335ED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and elderly who were aged 60 years and older.</w:t>
      </w:r>
    </w:p>
    <w:p w14:paraId="6C83F0CE" w14:textId="77777777" w:rsidR="00565895" w:rsidRPr="00565895" w:rsidRDefault="00565895"/>
    <w:sectPr w:rsidR="00565895" w:rsidRPr="00565895" w:rsidSect="00565895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895"/>
    <w:rsid w:val="00022E98"/>
    <w:rsid w:val="00565895"/>
    <w:rsid w:val="009B0531"/>
    <w:rsid w:val="00A6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01C8"/>
  <w15:chartTrackingRefBased/>
  <w15:docId w15:val="{9C2AACC6-D085-F244-8DB2-4987D8516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895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 Koshi</dc:creator>
  <cp:keywords/>
  <dc:description/>
  <cp:lastModifiedBy>Ishwarya K.</cp:lastModifiedBy>
  <cp:revision>2</cp:revision>
  <dcterms:created xsi:type="dcterms:W3CDTF">2021-02-23T12:15:00Z</dcterms:created>
  <dcterms:modified xsi:type="dcterms:W3CDTF">2021-10-15T11:18:00Z</dcterms:modified>
</cp:coreProperties>
</file>